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645" w:rsidRDefault="00FD2645" w:rsidP="00FD2645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Revised: 15 November 2016</w:t>
      </w:r>
    </w:p>
    <w:p w:rsidR="00FD2645" w:rsidRDefault="00FD2645" w:rsidP="00FD2645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FD2645" w:rsidRPr="007F1292" w:rsidRDefault="00FD2645" w:rsidP="00FD2645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F1292">
        <w:rPr>
          <w:rFonts w:ascii="Times New Roman" w:hAnsi="Times New Roman" w:cs="Times New Roman"/>
          <w:b/>
          <w:sz w:val="20"/>
          <w:szCs w:val="20"/>
        </w:rPr>
        <w:t xml:space="preserve">Additional file 2: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Pr="007F1292">
        <w:rPr>
          <w:rFonts w:ascii="Times New Roman" w:hAnsi="Times New Roman" w:cs="Times New Roman"/>
          <w:b/>
          <w:sz w:val="20"/>
          <w:szCs w:val="20"/>
        </w:rPr>
        <w:t>Methodological assessment of quality of each PROM by study using the COSMIN criteria</w:t>
      </w:r>
    </w:p>
    <w:p w:rsidR="00FD2645" w:rsidRPr="00631E16" w:rsidRDefault="00FD2645" w:rsidP="00FD264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89"/>
        <w:gridCol w:w="1261"/>
        <w:gridCol w:w="1134"/>
        <w:gridCol w:w="1418"/>
        <w:gridCol w:w="1134"/>
        <w:gridCol w:w="1134"/>
        <w:gridCol w:w="1134"/>
        <w:gridCol w:w="1276"/>
      </w:tblGrid>
      <w:tr w:rsidR="00FD2645" w:rsidRPr="00FD2645" w:rsidTr="00240615">
        <w:trPr>
          <w:trHeight w:val="780"/>
          <w:tblHeader/>
        </w:trPr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Criteria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nal Consistenc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iabilit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ment err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ent valid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ructural valid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othesis testin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onsive-ness</w:t>
            </w:r>
          </w:p>
        </w:tc>
      </w:tr>
      <w:tr w:rsidR="00FD2645" w:rsidRPr="00FD2645" w:rsidTr="00240615">
        <w:trPr>
          <w:trHeight w:val="315"/>
        </w:trPr>
        <w:tc>
          <w:tcPr>
            <w:tcW w:w="10080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  <w:lang w:eastAsia="en-GB"/>
              </w:rPr>
              <w:t>Generic PROMs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EQ-5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tter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97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V0dGVyPC9BdXRob3I+PFllYXI+MTk5NzwvWWVhcj48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V0dGVyPC9BdXRob3I+PFllYXI+MTk5NzwvWWVhcj48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9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ng 200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yne 200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b3luZTwvQXV0aG9yPjxZZWFyPjIwMDM8L1llYXI+PFJl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b3luZTwvQXV0aG9yPjxZZWFyPjIwMDM8L1llYXI+PFJl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6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hta 2006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zari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0 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phcmk8L0F1dGhvcj48WWVhcj4yMDEwPC9ZZWFyPjxS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phcmk8L0F1dGhvcj48WWVhcj4yMDEwPC9ZZWFyPjxS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5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SF-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tter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97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V0dGVyPC9BdXRob3I+PFllYXI+MTk5NzwvWWVhcj48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V0dGVyPC9BdXRob3I+PFllYXI+MTk5NzwvWWVhcj48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9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FJlZm1hbj48Q2l0ZT48QXV0aG9yPkNoZXR0ZXI8L0F1dGhvcj48WWVhcj4xOTk3PC9ZZWFyPjxS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REFMGR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FJlZm1hbj48Q2l0ZT48QXV0aG9yPkNoZXR0ZXI8L0F1dGhvcj48WWVhcj4xOTk3PC9ZZWFyPjxS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ng 200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FJlZm1hbj48Q2l0ZT48QXV0aG9yPkNob25nPC9BdXRob3I+PFllYXI+MjAwMjwvWWVhcj48UmVj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REFMGR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FJlZm1hbj48Q2l0ZT48QXV0aG9yPkNob25nPC9BdXRob3I+PFllYXI+MjAwMjwvWWVhcj48UmVj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yne 200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b3luZTwvQXV0aG9yPjxZZWFyPjIwMDM8L1llYXI+PFJl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b3luZTwvQXV0aG9yPjxZZWFyPjIwMDM8L1llYXI+PFJl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6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lati 2009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ulati&lt;/Author&gt;&lt;Year&gt;2009&lt;/Year&gt;&lt;RecNum&gt;272&lt;/RecNum&gt;&lt;DisplayText&gt;[21]&lt;/DisplayText&gt;&lt;record&gt;&lt;rec-number&gt;272&lt;/rec-number&gt;&lt;foreign-keys&gt;&lt;key app="EN" db-id="eezwzrwpbzdxslept9avxa5r0xra2ezs2fee" timestamp="1455795050"&gt;272&lt;/key&gt;&lt;/foreign-keys&gt;&lt;ref-type name="Journal Article"&gt;17&lt;/ref-type&gt;&lt;contributors&gt;&lt;authors&gt;&lt;author&gt;Gulati, Sumit&lt;/author&gt;&lt;author&gt;Coughlin, Patrick A.&lt;/author&gt;&lt;author&gt;Hatfield, Josie&lt;/author&gt;&lt;author&gt;Chetter, Ian C.&lt;/author&gt;&lt;/authors&gt;&lt;/contributors&gt;&lt;auth-address&gt;Academic Department of Vascular Surgery, Hull Royal Infirmary, Hull, United Kingdom&lt;/auth-address&gt;&lt;titles&gt;&lt;title&gt;Quality of life in patients with lower limb ischemia; revised suggestions for analysis&lt;/title&gt;&lt;secondary-title&gt;Journal of Vascular Surgery&lt;/secondary-title&gt;&lt;/titles&gt;&lt;periodical&gt;&lt;full-title&gt;Journal of Vascular Surgery&lt;/full-title&gt;&lt;/periodical&gt;&lt;pages&gt;122-126&lt;/pages&gt;&lt;volume&gt;49&lt;/volume&gt;&lt;number&gt;1&lt;/number&gt;&lt;reprint-edition&gt;NOT IN FILE&lt;/reprint-edition&gt;&lt;keywords&gt;&lt;keyword&gt;$$includeFullTextPAD&lt;/keyword&gt;&lt;keyword&gt;$$Medline and Medline in Process&lt;/keyword&gt;&lt;keyword&gt;$$Search One&lt;/keyword&gt;&lt;keyword&gt;$$validation&lt;/keyword&gt;&lt;keyword&gt;80 and over&lt;/keyword&gt;&lt;keyword&gt;Adult&lt;/keyword&gt;&lt;keyword&gt;Aged&lt;/keyword&gt;&lt;keyword&gt;Analysis of Variance&lt;/keyword&gt;&lt;keyword&gt;Female&lt;/keyword&gt;&lt;keyword&gt;Group&lt;/keyword&gt;&lt;keyword&gt;Humans&lt;/keyword&gt;&lt;keyword&gt;Ischemia&lt;/keyword&gt;&lt;keyword&gt;Ischemia/di [Diagnosis]&lt;/keyword&gt;&lt;keyword&gt;Ischemia/pp [Physiopathology]&lt;/keyword&gt;&lt;keyword&gt;Ischemia/th [Therapy]&lt;/keyword&gt;&lt;keyword&gt;Lower Extremity/bs [Blood Supply]&lt;/keyword&gt;&lt;keyword&gt;Male&lt;/keyword&gt;&lt;keyword&gt;Middle Aged&lt;/keyword&gt;&lt;keyword&gt;Predictive Value of Tests&lt;/keyword&gt;&lt;keyword&gt;Quality of Life&lt;/keyword&gt;&lt;keyword&gt;Questionnaires&lt;/keyword&gt;&lt;keyword&gt;Reproducibility of Results&lt;/keyword&gt;&lt;keyword&gt;Severity of Illness Index&lt;/keyword&gt;&lt;keyword&gt;Time&lt;/keyword&gt;&lt;keyword&gt;Time Factors&lt;/keyword&gt;&lt;/keywords&gt;&lt;dates&gt;&lt;year&gt;2009&lt;/year&gt;&lt;/dates&gt;&lt;pub-location&gt;United States&lt;/pub-location&gt;&lt;isbn&gt;1097-6809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1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zquierdo-Porrera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5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JenF1aWVyZG8tUG9ycmVyYTwvQXV0aG9yPjxZZWFyPjIw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JenF1aWVyZG8tUG9ycmVyYTwvQXV0aG9yPjxZZWFyPjIw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7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hta 2006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gan 2001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organ&lt;/Author&gt;&lt;Year&gt;2001&lt;/Year&gt;&lt;RecNum&gt;613&lt;/RecNum&gt;&lt;DisplayText&gt;[23]&lt;/DisplayText&gt;&lt;record&gt;&lt;rec-number&gt;613&lt;/rec-number&gt;&lt;foreign-keys&gt;&lt;key app="EN" db-id="eezwzrwpbzdxslept9avxa5r0xra2ezs2fee" timestamp="1455795051"&gt;613&lt;/key&gt;&lt;/foreign-keys&gt;&lt;ref-type name="Journal Article"&gt;17&lt;/ref-type&gt;&lt;contributors&gt;&lt;authors&gt;&lt;author&gt;Morgan, M. B.&lt;/author&gt;&lt;author&gt;Crayford, T.&lt;/author&gt;&lt;author&gt;Murrin, B.&lt;/author&gt;&lt;author&gt;Fraser, S. C.&lt;/author&gt;&lt;/authors&gt;&lt;/contributors&gt;&lt;auth-address&gt;Vascular Surgical Unit, King&amp;apos;s College Hospital, London, UK. mbfmorgan@hotmail.com&lt;/auth-address&gt;&lt;titles&gt;&lt;title&gt;Developing the Vascular Quality of Life Questionnaire: a new disease-specific quality of life measure for use in lower limb ischemia&lt;/title&gt;&lt;secondary-title&gt;Journal of Vascular Surgery&lt;/secondary-title&gt;&lt;/titles&gt;&lt;periodical&gt;&lt;full-title&gt;Journal of Vascular Surgery&lt;/full-title&gt;&lt;/periodical&gt;&lt;pages&gt;679-687&lt;/pages&gt;&lt;volume&gt;33&lt;/volume&gt;&lt;number&gt;4&lt;/number&gt;&lt;reprint-edition&gt;NOT IN FILE&lt;/reprint-edition&gt;&lt;keywords&gt;&lt;keyword&gt;$$22July2014&lt;/keyword&gt;&lt;keyword&gt;$$includeFullTextPAD&lt;/keyword&gt;&lt;keyword&gt;$$Medline and Medline in Process&lt;/keyword&gt;&lt;keyword&gt;$$Search One&lt;/keyword&gt;&lt;keyword&gt;$$validation&lt;/keyword&gt;&lt;keyword&gt;80 and over&lt;/keyword&gt;&lt;keyword&gt;Adult&lt;/keyword&gt;&lt;keyword&gt;Aged&lt;/keyword&gt;&lt;keyword&gt;Attitude to Health&lt;/keyword&gt;&lt;keyword&gt;Chronic Disease&lt;/keyword&gt;&lt;keyword&gt;Clinical&lt;/keyword&gt;&lt;keyword&gt;Emotions&lt;/keyword&gt;&lt;keyword&gt;Female&lt;/keyword&gt;&lt;keyword&gt;Hospital&lt;/keyword&gt;&lt;keyword&gt;Humans&lt;/keyword&gt;&lt;keyword&gt;Ischemia&lt;/keyword&gt;&lt;keyword&gt;Ischemia/px [Psychology]&lt;/keyword&gt;&lt;keyword&gt;Ischemia/th [Therapy]&lt;/keyword&gt;&lt;keyword&gt;Leg/bs [Blood Supply]&lt;/keyword&gt;&lt;keyword&gt;Male&lt;/keyword&gt;&lt;keyword&gt;Middle Aged&lt;/keyword&gt;&lt;keyword&gt;Pressure&lt;/keyword&gt;&lt;keyword&gt;Quality of Life&lt;/keyword&gt;&lt;keyword&gt;Questionnaires&lt;/keyword&gt;&lt;keyword&gt;Reproducibility of Results&lt;/keyword&gt;&lt;keyword&gt;Surgical&lt;/keyword&gt;&lt;keyword&gt;Walking&lt;/keyword&gt;&lt;/keywords&gt;&lt;dates&gt;&lt;year&gt;2001&lt;/year&gt;&lt;/dates&gt;&lt;pub-location&gt;United States&lt;/pub-location&gt;&lt;isbn&gt;0741-5214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3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ith 2007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bWl0aDwvQXV0aG9yPjxZZWFyPjIwMDc8L1llYXI+PFJl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bWl0aDwvQXV0aG9yPjxZZWFyPjIwMDc8L1llYXI+PFJl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8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rtus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cGVydHVzPC9BdXRob3I+PFllYXI+MjAwNDwvWWVhcj48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cGVydHVzPC9BdXRob3I+PFllYXI+MjAwNDwvWWVhcj48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FJlZm1hbj48Q2l0ZT48QXV0aG9yPlNwZXJ0dXM8L0F1dGhvcj48WWVhcj4yMDA0PC9ZZWFyPjxS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REFMGR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FJlZm1hbj48Q2l0ZT48QXV0aG9yPlNwZXJ0dXM8L0F1dGhvcj48WWVhcj4yMDA0PC9ZZWFyPjxS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eat-Jacobson 201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reat-Jacobson&lt;/Author&gt;&lt;Year&gt;2012&lt;/Year&gt;&lt;RecNum&gt;47&lt;/RecNum&gt;&lt;DisplayText&gt;[31]&lt;/DisplayText&gt;&lt;record&gt;&lt;rec-number&gt;47&lt;/rec-number&gt;&lt;foreign-keys&gt;&lt;key app="EN" db-id="eezwzrwpbzdxslept9avxa5r0xra2ezs2fee" timestamp="1455795049"&gt;47&lt;/key&gt;&lt;/foreign-keys&gt;&lt;ref-type name="Journal Article"&gt;17&lt;/ref-type&gt;&lt;contributors&gt;&lt;authors&gt;&lt;author&gt;Treat-Jacobson, Diane&lt;/author&gt;&lt;author&gt;Lindquist, Ruth A.&lt;/author&gt;&lt;author&gt;Witt, Dawn R.&lt;/author&gt;&lt;author&gt;Kirk, Laura N.&lt;/author&gt;&lt;author&gt;Schorr, Erica N.&lt;/author&gt;&lt;author&gt;Bronas, Ulf G.&lt;/author&gt;&lt;author&gt;Davey, Cynthia S.&lt;/author&gt;&lt;author&gt;Regensteiner, Judith G.&lt;/author&gt;&lt;/authors&gt;&lt;/contributors&gt;&lt;auth-address&gt;University of Minnesota School of Nursing, Minneapolis, MN 55455, USA. treat001@umn.edu&lt;/auth-address&gt;&lt;titles&gt;&lt;title&gt;The PADQOL: development and validation of a PAD-specific quality of life questionnaire&lt;/title&gt;&lt;secondary-title&gt;Vascular Medicine&lt;/secondary-title&gt;&lt;/titles&gt;&lt;periodical&gt;&lt;full-title&gt;Vascular Medicine&lt;/full-title&gt;&lt;/periodical&gt;&lt;pages&gt;405-415&lt;/pages&gt;&lt;volume&gt;17&lt;/volume&gt;&lt;number&gt;6&lt;/number&gt;&lt;reprint-edition&gt;IN FILE&lt;/reprint-edition&gt;&lt;keywords&gt;&lt;keyword&gt;$$includeFullTextPAD&lt;/keyword&gt;&lt;keyword&gt;$$Medline and Medline in Process&lt;/keyword&gt;&lt;keyword&gt;$$Search One&lt;/keyword&gt;&lt;keyword&gt;$$validation&lt;/keyword&gt;&lt;keyword&gt;80 and over&lt;/keyword&gt;&lt;keyword&gt;Affect/ph [Physiology]&lt;/keyword&gt;&lt;keyword&gt;Aged&lt;/keyword&gt;&lt;keyword&gt;Female&lt;/keyword&gt;&lt;keyword&gt;Humans&lt;/keyword&gt;&lt;keyword&gt;Male&lt;/keyword&gt;&lt;keyword&gt;Middle Aged&lt;/keyword&gt;&lt;keyword&gt;Peripheral Arterial Disease/pp [Physiopathology]&lt;/keyword&gt;&lt;keyword&gt;Peripheral Arterial Disease/px [Psychology]&lt;/keyword&gt;&lt;keyword&gt;Psychometrics&lt;/keyword&gt;&lt;keyword&gt;Quality of Life&lt;/keyword&gt;&lt;keyword&gt;Questionnaires&lt;/keyword&gt;&lt;keyword&gt;Self Concept&lt;/keyword&gt;&lt;keyword&gt;University&lt;/keyword&gt;&lt;keyword&gt;Walking&lt;/keyword&gt;&lt;/keywords&gt;&lt;dates&gt;&lt;year&gt;2012&lt;/year&gt;&lt;/dates&gt;&lt;pub-location&gt;England&lt;/pub-location&gt;&lt;isbn&gt;1477-0377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1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SF-6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zari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0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phcmk8L0F1dGhvcj48WWVhcj4yMDEwPC9ZZWFyPjxS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phcmk8L0F1dGhvcj48WWVhcj4yMDEwPC9ZZWFyPjxS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5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SF-8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lati 2009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ulati&lt;/Author&gt;&lt;Year&gt;2009&lt;/Year&gt;&lt;RecNum&gt;272&lt;/RecNum&gt;&lt;DisplayText&gt;[21]&lt;/DisplayText&gt;&lt;record&gt;&lt;rec-number&gt;272&lt;/rec-number&gt;&lt;foreign-keys&gt;&lt;key app="EN" db-id="eezwzrwpbzdxslept9avxa5r0xra2ezs2fee" timestamp="1455795050"&gt;272&lt;/key&gt;&lt;/foreign-keys&gt;&lt;ref-type name="Journal Article"&gt;17&lt;/ref-type&gt;&lt;contributors&gt;&lt;authors&gt;&lt;author&gt;Gulati, Sumit&lt;/author&gt;&lt;author&gt;Coughlin, Patrick A.&lt;/author&gt;&lt;author&gt;Hatfield, Josie&lt;/author&gt;&lt;author&gt;Chetter, Ian C.&lt;/author&gt;&lt;/authors&gt;&lt;/contributors&gt;&lt;auth-address&gt;Academic Department of Vascular Surgery, Hull Royal Infirmary, Hull, United Kingdom&lt;/auth-address&gt;&lt;titles&gt;&lt;title&gt;Quality of life in patients with lower limb ischemia; revised suggestions for analysis&lt;/title&gt;&lt;secondary-title&gt;Journal of Vascular Surgery&lt;/secondary-title&gt;&lt;/titles&gt;&lt;periodical&gt;&lt;full-title&gt;Journal of Vascular Surgery&lt;/full-title&gt;&lt;/periodical&gt;&lt;pages&gt;122-126&lt;/pages&gt;&lt;volume&gt;49&lt;/volume&gt;&lt;number&gt;1&lt;/number&gt;&lt;reprint-edition&gt;NOT IN FILE&lt;/reprint-edition&gt;&lt;keywords&gt;&lt;keyword&gt;$$includeFullTextPAD&lt;/keyword&gt;&lt;keyword&gt;$$Medline and Medline in Process&lt;/keyword&gt;&lt;keyword&gt;$$Search One&lt;/keyword&gt;&lt;keyword&gt;$$validation&lt;/keyword&gt;&lt;keyword&gt;80 and over&lt;/keyword&gt;&lt;keyword&gt;Adult&lt;/keyword&gt;&lt;keyword&gt;Aged&lt;/keyword&gt;&lt;keyword&gt;Analysis of Variance&lt;/keyword&gt;&lt;keyword&gt;Female&lt;/keyword&gt;&lt;keyword&gt;Group&lt;/keyword&gt;&lt;keyword&gt;Humans&lt;/keyword&gt;&lt;keyword&gt;Ischemia&lt;/keyword&gt;&lt;keyword&gt;Ischemia/di [Diagnosis]&lt;/keyword&gt;&lt;keyword&gt;Ischemia/pp [Physiopathology]&lt;/keyword&gt;&lt;keyword&gt;Ischemia/th [Therapy]&lt;/keyword&gt;&lt;keyword&gt;Lower Extremity/bs [Blood Supply]&lt;/keyword&gt;&lt;keyword&gt;Male&lt;/keyword&gt;&lt;keyword&gt;Middle Aged&lt;/keyword&gt;&lt;keyword&gt;Predictive Value of Tests&lt;/keyword&gt;&lt;keyword&gt;Quality of Life&lt;/keyword&gt;&lt;keyword&gt;Questionnaires&lt;/keyword&gt;&lt;keyword&gt;Reproducibility of Results&lt;/keyword&gt;&lt;keyword&gt;Severity of Illness Index&lt;/keyword&gt;&lt;keyword&gt;Time&lt;/keyword&gt;&lt;keyword&gt;Time Factors&lt;/keyword&gt;&lt;/keywords&gt;&lt;dates&gt;&lt;year&gt;2009&lt;/year&gt;&lt;/dates&gt;&lt;pub-location&gt;United States&lt;/pub-location&gt;&lt;isbn&gt;1097-6809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1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NHP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tter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97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V0dGVyPC9BdXRob3I+PFllYXI+MTk5NzwvWWVhcj48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V0dGVyPC9BdXRob3I+PFllYXI+MTk5NzwvWWVhcj48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9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POM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eat-Jacobson 201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reat-Jacobson&lt;/Author&gt;&lt;Year&gt;2012&lt;/Year&gt;&lt;RecNum&gt;47&lt;/RecNum&gt;&lt;DisplayText&gt;[31]&lt;/DisplayText&gt;&lt;record&gt;&lt;rec-number&gt;47&lt;/rec-number&gt;&lt;foreign-keys&gt;&lt;key app="EN" db-id="eezwzrwpbzdxslept9avxa5r0xra2ezs2fee" timestamp="1455795049"&gt;47&lt;/key&gt;&lt;/foreign-keys&gt;&lt;ref-type name="Journal Article"&gt;17&lt;/ref-type&gt;&lt;contributors&gt;&lt;authors&gt;&lt;author&gt;Treat-Jacobson, Diane&lt;/author&gt;&lt;author&gt;Lindquist, Ruth A.&lt;/author&gt;&lt;author&gt;Witt, Dawn R.&lt;/author&gt;&lt;author&gt;Kirk, Laura N.&lt;/author&gt;&lt;author&gt;Schorr, Erica N.&lt;/author&gt;&lt;author&gt;Bronas, Ulf G.&lt;/author&gt;&lt;author&gt;Davey, Cynthia S.&lt;/author&gt;&lt;author&gt;Regensteiner, Judith G.&lt;/author&gt;&lt;/authors&gt;&lt;/contributors&gt;&lt;auth-address&gt;University of Minnesota School of Nursing, Minneapolis, MN 55455, USA. treat001@umn.edu&lt;/auth-address&gt;&lt;titles&gt;&lt;title&gt;The PADQOL: development and validation of a PAD-specific quality of life questionnaire&lt;/title&gt;&lt;secondary-title&gt;Vascular Medicine&lt;/secondary-title&gt;&lt;/titles&gt;&lt;periodical&gt;&lt;full-title&gt;Vascular Medicine&lt;/full-title&gt;&lt;/periodical&gt;&lt;pages&gt;405-415&lt;/pages&gt;&lt;volume&gt;17&lt;/volume&gt;&lt;number&gt;6&lt;/number&gt;&lt;reprint-edition&gt;IN FILE&lt;/reprint-edition&gt;&lt;keywords&gt;&lt;keyword&gt;$$includeFullTextPAD&lt;/keyword&gt;&lt;keyword&gt;$$Medline and Medline in Process&lt;/keyword&gt;&lt;keyword&gt;$$Search One&lt;/keyword&gt;&lt;keyword&gt;$$validation&lt;/keyword&gt;&lt;keyword&gt;80 and over&lt;/keyword&gt;&lt;keyword&gt;Affect/ph [Physiology]&lt;/keyword&gt;&lt;keyword&gt;Aged&lt;/keyword&gt;&lt;keyword&gt;Female&lt;/keyword&gt;&lt;keyword&gt;Humans&lt;/keyword&gt;&lt;keyword&gt;Male&lt;/keyword&gt;&lt;keyword&gt;Middle Aged&lt;/keyword&gt;&lt;keyword&gt;Peripheral Arterial Disease/pp [Physiopathology]&lt;/keyword&gt;&lt;keyword&gt;Peripheral Arterial Disease/px [Psychology]&lt;/keyword&gt;&lt;keyword&gt;Psychometrics&lt;/keyword&gt;&lt;keyword&gt;Quality of Life&lt;/keyword&gt;&lt;keyword&gt;Questionnaires&lt;/keyword&gt;&lt;keyword&gt;Self Concept&lt;/keyword&gt;&lt;keyword&gt;University&lt;/keyword&gt;&lt;keyword&gt;Walking&lt;/keyword&gt;&lt;/keywords&gt;&lt;dates&gt;&lt;year&gt;2012&lt;/year&gt;&lt;/dates&gt;&lt;pub-location&gt;England&lt;/pub-location&gt;&lt;isbn&gt;1477-0377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1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28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  <w:lang w:eastAsia="en-GB"/>
              </w:rPr>
              <w:t>Condition specific PROMs</w:t>
            </w: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AUSVIQUOL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mith 2007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bWl0aDwvQXV0aG9yPjxZZWFyPjIwMDc8L1llYXI+PFJl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bWl0aDwvQXV0aG9yPjxZZWFyPjIwMDc8L1llYXI+PFJl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18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hta 2006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ICQ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 Chong 200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PADQOL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eat-Jacobson 201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reat-Jacobson&lt;/Author&gt;&lt;Year&gt;2012&lt;/Year&gt;&lt;RecNum&gt;47&lt;/RecNum&gt;&lt;DisplayText&gt;[31]&lt;/DisplayText&gt;&lt;record&gt;&lt;rec-number&gt;47&lt;/rec-number&gt;&lt;foreign-keys&gt;&lt;key app="EN" db-id="eezwzrwpbzdxslept9avxa5r0xra2ezs2fee" timestamp="1455795049"&gt;47&lt;/key&gt;&lt;/foreign-keys&gt;&lt;ref-type name="Journal Article"&gt;17&lt;/ref-type&gt;&lt;contributors&gt;&lt;authors&gt;&lt;author&gt;Treat-Jacobson, Diane&lt;/author&gt;&lt;author&gt;Lindquist, Ruth A.&lt;/author&gt;&lt;author&gt;Witt, Dawn R.&lt;/author&gt;&lt;author&gt;Kirk, Laura N.&lt;/author&gt;&lt;author&gt;Schorr, Erica N.&lt;/author&gt;&lt;author&gt;Bronas, Ulf G.&lt;/author&gt;&lt;author&gt;Davey, Cynthia S.&lt;/author&gt;&lt;author&gt;Regensteiner, Judith G.&lt;/author&gt;&lt;/authors&gt;&lt;/contributors&gt;&lt;auth-address&gt;University of Minnesota School of Nursing, Minneapolis, MN 55455, USA. treat001@umn.edu&lt;/auth-address&gt;&lt;titles&gt;&lt;title&gt;The PADQOL: development and validation of a PAD-specific quality of life questionnaire&lt;/title&gt;&lt;secondary-title&gt;Vascular Medicine&lt;/secondary-title&gt;&lt;/titles&gt;&lt;periodical&gt;&lt;full-title&gt;Vascular Medicine&lt;/full-title&gt;&lt;/periodical&gt;&lt;pages&gt;405-415&lt;/pages&gt;&lt;volume&gt;17&lt;/volume&gt;&lt;number&gt;6&lt;/number&gt;&lt;reprint-edition&gt;IN FILE&lt;/reprint-edition&gt;&lt;keywords&gt;&lt;keyword&gt;$$includeFullTextPAD&lt;/keyword&gt;&lt;keyword&gt;$$Medline and Medline in Process&lt;/keyword&gt;&lt;keyword&gt;$$Search One&lt;/keyword&gt;&lt;keyword&gt;$$validation&lt;/keyword&gt;&lt;keyword&gt;80 and over&lt;/keyword&gt;&lt;keyword&gt;Affect/ph [Physiology]&lt;/keyword&gt;&lt;keyword&gt;Aged&lt;/keyword&gt;&lt;keyword&gt;Female&lt;/keyword&gt;&lt;keyword&gt;Humans&lt;/keyword&gt;&lt;keyword&gt;Male&lt;/keyword&gt;&lt;keyword&gt;Middle Aged&lt;/keyword&gt;&lt;keyword&gt;Peripheral Arterial Disease/pp [Physiopathology]&lt;/keyword&gt;&lt;keyword&gt;Peripheral Arterial Disease/px [Psychology]&lt;/keyword&gt;&lt;keyword&gt;Psychometrics&lt;/keyword&gt;&lt;keyword&gt;Quality of Life&lt;/keyword&gt;&lt;keyword&gt;Questionnaires&lt;/keyword&gt;&lt;keyword&gt;Self Concept&lt;/keyword&gt;&lt;keyword&gt;University&lt;/keyword&gt;&lt;keyword&gt;Walking&lt;/keyword&gt;&lt;/keywords&gt;&lt;dates&gt;&lt;year&gt;2012&lt;/year&gt;&lt;/dates&gt;&lt;pub-location&gt;England&lt;/pub-location&gt;&lt;isbn&gt;1477-0377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1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PAQ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rtus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cGVydHVzPC9BdXRob3I+PFllYXI+MjAwNDwvWWVhcj48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cGVydHVzPC9BdXRob3I+PFllYXI+MjAwNDwvWWVhcj48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>SIPic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hta 2006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VASCUQOL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hta 2006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ZWh0YTwvQXV0aG9yPjxZZWFyPjIwMDY8L1llYXI+PFJl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2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gan 2001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organ&lt;/Author&gt;&lt;Year&gt;2001&lt;/Year&gt;&lt;RecNum&gt;613&lt;/RecNum&gt;&lt;DisplayText&gt;[23]&lt;/DisplayText&gt;&lt;record&gt;&lt;rec-number&gt;613&lt;/rec-number&gt;&lt;foreign-keys&gt;&lt;key app="EN" db-id="eezwzrwpbzdxslept9avxa5r0xra2ezs2fee" timestamp="1455795051"&gt;613&lt;/key&gt;&lt;/foreign-keys&gt;&lt;ref-type name="Journal Article"&gt;17&lt;/ref-type&gt;&lt;contributors&gt;&lt;authors&gt;&lt;author&gt;Morgan, M. B.&lt;/author&gt;&lt;author&gt;Crayford, T.&lt;/author&gt;&lt;author&gt;Murrin, B.&lt;/author&gt;&lt;author&gt;Fraser, S. C.&lt;/author&gt;&lt;/authors&gt;&lt;/contributors&gt;&lt;auth-address&gt;Vascular Surgical Unit, King&amp;apos;s College Hospital, London, UK. mbfmorgan@hotmail.com&lt;/auth-address&gt;&lt;titles&gt;&lt;title&gt;Developing the Vascular Quality of Life Questionnaire: a new disease-specific quality of life measure for use in lower limb ischemia&lt;/title&gt;&lt;secondary-title&gt;Journal of Vascular Surgery&lt;/secondary-title&gt;&lt;/titles&gt;&lt;periodical&gt;&lt;full-title&gt;Journal of Vascular Surgery&lt;/full-title&gt;&lt;/periodical&gt;&lt;pages&gt;679-687&lt;/pages&gt;&lt;volume&gt;33&lt;/volume&gt;&lt;number&gt;4&lt;/number&gt;&lt;reprint-edition&gt;NOT IN FILE&lt;/reprint-edition&gt;&lt;keywords&gt;&lt;keyword&gt;$$22July2014&lt;/keyword&gt;&lt;keyword&gt;$$includeFullTextPAD&lt;/keyword&gt;&lt;keyword&gt;$$Medline and Medline in Process&lt;/keyword&gt;&lt;keyword&gt;$$Search One&lt;/keyword&gt;&lt;keyword&gt;$$validation&lt;/keyword&gt;&lt;keyword&gt;80 and over&lt;/keyword&gt;&lt;keyword&gt;Adult&lt;/keyword&gt;&lt;keyword&gt;Aged&lt;/keyword&gt;&lt;keyword&gt;Attitude to Health&lt;/keyword&gt;&lt;keyword&gt;Chronic Disease&lt;/keyword&gt;&lt;keyword&gt;Clinical&lt;/keyword&gt;&lt;keyword&gt;Emotions&lt;/keyword&gt;&lt;keyword&gt;Female&lt;/keyword&gt;&lt;keyword&gt;Hospital&lt;/keyword&gt;&lt;keyword&gt;Humans&lt;/keyword&gt;&lt;keyword&gt;Ischemia&lt;/keyword&gt;&lt;keyword&gt;Ischemia/px [Psychology]&lt;/keyword&gt;&lt;keyword&gt;Ischemia/th [Therapy]&lt;/keyword&gt;&lt;keyword&gt;Leg/bs [Blood Supply]&lt;/keyword&gt;&lt;keyword&gt;Male&lt;/keyword&gt;&lt;keyword&gt;Middle Aged&lt;/keyword&gt;&lt;keyword&gt;Pressure&lt;/keyword&gt;&lt;keyword&gt;Quality of Life&lt;/keyword&gt;&lt;keyword&gt;Questionnaires&lt;/keyword&gt;&lt;keyword&gt;Reproducibility of Results&lt;/keyword&gt;&lt;keyword&gt;Surgical&lt;/keyword&gt;&lt;keyword&gt;Walking&lt;/keyword&gt;&lt;/keywords&gt;&lt;dates&gt;&lt;year&gt;2001&lt;/year&gt;&lt;/dates&gt;&lt;pub-location&gt;United States&lt;/pub-location&gt;&lt;isbn&gt;0741-5214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3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zari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0 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phcmk8L0F1dGhvcj48WWVhcj4yMDEwPC9ZZWFyPjxS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Xphcmk8L0F1dGhvcj48WWVhcj4yMDEwPC9ZZWFyPjxS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5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  <w:t xml:space="preserve">WIQ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ng 200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aG9uZzwvQXV0aG9yPjxZZWFyPjIwMDI8L1llYXI+PFJl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yne 200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b3luZTwvQXV0aG9yPjxZZWFyPjIwMDM8L1llYXI+PFJl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Db3luZTwvQXV0aG9yPjxZZWFyPjIwMDM8L1llYXI+PFJl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6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zquierdo-Porrera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5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JenF1aWVyZG8tUG9ycmVyYTwvQXV0aG9yPjxZZWFyPjIw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JenF1aWVyZG8tUG9ycmVyYTwvQXV0aG9yPjxZZWFyPjIw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7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cDermott 1998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0Rlcm1vdHQ8L0F1dGhvcj48WWVhcj4xOTk4PC9ZZWFy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NY0Rlcm1vdHQ8L0F1dGhvcj48WWVhcj4xOTk4PC9ZZWFy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8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ensteiner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1990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Regensteiner&lt;/Author&gt;&lt;Year&gt;1990&lt;/Year&gt;&lt;RecNum&gt;8108&lt;/RecNum&gt;&lt;DisplayText&gt;[29]&lt;/DisplayText&gt;&lt;record&gt;&lt;rec-number&gt;8108&lt;/rec-number&gt;&lt;foreign-keys&gt;&lt;key app="EN" db-id="eezwzrwpbzdxslept9avxa5r0xra2ezs2fee" timestamp="1455795069"&gt;8108&lt;/key&gt;&lt;/foreign-keys&gt;&lt;ref-type name="Journal Article"&gt;17&lt;/ref-type&gt;&lt;contributors&gt;&lt;authors&gt;&lt;author&gt;Regensteiner, J. G.&lt;/author&gt;&lt;author&gt;Steiner, J. F.&lt;/author&gt;&lt;author&gt;Panzer, R. J.&lt;/author&gt;&lt;author&gt;Hiatt, W. R.&lt;/author&gt;&lt;/authors&gt;&lt;/contributors&gt;&lt;titles&gt;&lt;title&gt;Evaluation of walking impairment by quaetionnaire in patients with peripheral arterial disease&lt;/title&gt;&lt;secondary-title&gt;Journal of Vascular Medicine and Biology&lt;/secondary-title&gt;&lt;/titles&gt;&lt;periodical&gt;&lt;full-title&gt;Journal of Vascular Medicine and Biology&lt;/full-title&gt;&lt;/periodical&gt;&lt;pages&gt;142-152&lt;/pages&gt;&lt;volume&gt;2&lt;/volume&gt;&lt;reprint-edition&gt;NOT IN FILE&lt;/reprint-edition&gt;&lt;keywords&gt;&lt;keyword&gt;$$includeFullTextPAD&lt;/keyword&gt;&lt;keyword&gt;$$validation&lt;/keyword&gt;&lt;keyword&gt;ARTERIAL&lt;/keyword&gt;&lt;keyword&gt;ARTERIAL-DISEASE&lt;/keyword&gt;&lt;keyword&gt;DISEASE&lt;/keyword&gt;&lt;keyword&gt;evaluation&lt;/keyword&gt;&lt;keyword&gt;IMPAIRMENT&lt;/keyword&gt;&lt;keyword&gt;patient&lt;/keyword&gt;&lt;keyword&gt;Patients&lt;/keyword&gt;&lt;keyword&gt;Peripheral&lt;/keyword&gt;&lt;keyword&gt;Peripheral Arterial Disease&lt;/keyword&gt;&lt;keyword&gt;Walking&lt;/keyword&gt;&lt;keyword&gt;walking impairment&lt;/keyword&gt;&lt;/keywords&gt;&lt;dates&gt;&lt;year&gt;1990&lt;/year&gt;&lt;/dates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9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rtus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0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cGVydHVzPC9BdXRob3I+PFllYXI+MjAwNDwvWWVhcj48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TcGVydHVzPC9BdXRob3I+PFllYXI+MjAwNDwvWWVhcj48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</w:fldData>
              </w:fldCha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0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w</w:t>
            </w:r>
            <w:proofErr w:type="spellEnd"/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013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ew&lt;/Author&gt;&lt;Year&gt;2013&lt;/Year&gt;&lt;RecNum&gt;27&lt;/RecNum&gt;&lt;DisplayText&gt;[24]&lt;/DisplayText&gt;&lt;record&gt;&lt;rec-number&gt;27&lt;/rec-number&gt;&lt;foreign-keys&gt;&lt;key app="EN" db-id="eezwzrwpbzdxslept9avxa5r0xra2ezs2fee" timestamp="1455795049"&gt;27&lt;/key&gt;&lt;/foreign-keys&gt;&lt;ref-type name="Journal Article"&gt;17&lt;/ref-type&gt;&lt;contributors&gt;&lt;authors&gt;&lt;author&gt;Tew, Garry&lt;/author&gt;&lt;author&gt;Copeland, Robert&lt;/author&gt;&lt;author&gt;Le Faucheur, Alexis&lt;/author&gt;&lt;author&gt;Gernigon, Marie&lt;/author&gt;&lt;author&gt;Nawaz, Shah&lt;/author&gt;&lt;author&gt;Abraham, Pierre&lt;/author&gt;&lt;/authors&gt;&lt;/contributors&gt;&lt;auth-address&gt;Sheffield Hallam University, Sheffield, United Kingdom&lt;/auth-address&gt;&lt;titles&gt;&lt;title&gt;Feasibility and validity of self-reported walking capacity in patients with intermittent claudication&lt;/title&gt;&lt;secondary-title&gt;Journal of Vascular Surgery&lt;/secondary-title&gt;&lt;/titles&gt;&lt;periodical&gt;&lt;full-title&gt;Journal of Vascular Surgery&lt;/full-title&gt;&lt;/periodical&gt;&lt;pages&gt;1227-1234&lt;/pages&gt;&lt;volume&gt;57&lt;/volume&gt;&lt;number&gt;5&lt;/number&gt;&lt;reprint-edition&gt;IN FILE&lt;/reprint-edition&gt;&lt;keywords&gt;&lt;keyword&gt;$$includeFullTextPAD&lt;/keyword&gt;&lt;keyword&gt;$$Medline and Medline in Process&lt;/keyword&gt;&lt;keyword&gt;$$Search One&lt;/keyword&gt;&lt;keyword&gt;$$validation&lt;/keyword&gt;&lt;keyword&gt;Aged&lt;/keyword&gt;&lt;keyword&gt;Disability Evaluation&lt;/keyword&gt;&lt;keyword&gt;Exercise Test&lt;/keyword&gt;&lt;keyword&gt;Exercise Tolerance&lt;/keyword&gt;&lt;keyword&gt;Feasibility Studies&lt;/keyword&gt;&lt;keyword&gt;Female&lt;/keyword&gt;&lt;keyword&gt;Humans&lt;/keyword&gt;&lt;keyword&gt;Intermittent Claudication/di [Diagnosis]&lt;/keyword&gt;&lt;keyword&gt;Intermittent Claudication/pp [Physiopathology]&lt;/keyword&gt;&lt;keyword&gt;Male&lt;/keyword&gt;&lt;keyword&gt;Middle Aged&lt;/keyword&gt;&lt;keyword&gt;Predictive Value of Tests&lt;/keyword&gt;&lt;keyword&gt;Reproducibility of Results&lt;/keyword&gt;&lt;keyword&gt;Self Report&lt;/keyword&gt;&lt;keyword&gt;Walking&lt;/keyword&gt;&lt;/keywords&gt;&lt;dates&gt;&lt;year&gt;2013&lt;/year&gt;&lt;/dates&gt;&lt;pub-location&gt;United States&lt;/pub-location&gt;&lt;isbn&gt;1097-6809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24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eat-Jacobson 2012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Treat-Jacobson&lt;/Author&gt;&lt;Year&gt;2012&lt;/Year&gt;&lt;RecNum&gt;47&lt;/RecNum&gt;&lt;DisplayText&gt;[31]&lt;/DisplayText&gt;&lt;record&gt;&lt;rec-number&gt;47&lt;/rec-number&gt;&lt;foreign-keys&gt;&lt;key app="EN" db-id="eezwzrwpbzdxslept9avxa5r0xra2ezs2fee" timestamp="1455795049"&gt;47&lt;/key&gt;&lt;/foreign-keys&gt;&lt;ref-type name="Journal Article"&gt;17&lt;/ref-type&gt;&lt;contributors&gt;&lt;authors&gt;&lt;author&gt;Treat-Jacobson, Diane&lt;/author&gt;&lt;author&gt;Lindquist, Ruth A.&lt;/author&gt;&lt;author&gt;Witt, Dawn R.&lt;/author&gt;&lt;author&gt;Kirk, Laura N.&lt;/author&gt;&lt;author&gt;Schorr, Erica N.&lt;/author&gt;&lt;author&gt;Bronas, Ulf G.&lt;/author&gt;&lt;author&gt;Davey, Cynthia S.&lt;/author&gt;&lt;author&gt;Regensteiner, Judith G.&lt;/author&gt;&lt;/authors&gt;&lt;/contributors&gt;&lt;auth-address&gt;University of Minnesota School of Nursing, Minneapolis, MN 55455, USA. treat001@umn.edu&lt;/auth-address&gt;&lt;titles&gt;&lt;title&gt;The PADQOL: development and validation of a PAD-specific quality of life questionnaire&lt;/title&gt;&lt;secondary-title&gt;Vascular Medicine&lt;/secondary-title&gt;&lt;/titles&gt;&lt;periodical&gt;&lt;full-title&gt;Vascular Medicine&lt;/full-title&gt;&lt;/periodical&gt;&lt;pages&gt;405-415&lt;/pages&gt;&lt;volume&gt;17&lt;/volume&gt;&lt;number&gt;6&lt;/number&gt;&lt;reprint-edition&gt;IN FILE&lt;/reprint-edition&gt;&lt;keywords&gt;&lt;keyword&gt;$$includeFullTextPAD&lt;/keyword&gt;&lt;keyword&gt;$$Medline and Medline in Process&lt;/keyword&gt;&lt;keyword&gt;$$Search One&lt;/keyword&gt;&lt;keyword&gt;$$validation&lt;/keyword&gt;&lt;keyword&gt;80 and over&lt;/keyword&gt;&lt;keyword&gt;Affect/ph [Physiology]&lt;/keyword&gt;&lt;keyword&gt;Aged&lt;/keyword&gt;&lt;keyword&gt;Female&lt;/keyword&gt;&lt;keyword&gt;Humans&lt;/keyword&gt;&lt;keyword&gt;Male&lt;/keyword&gt;&lt;keyword&gt;Middle Aged&lt;/keyword&gt;&lt;keyword&gt;Peripheral Arterial Disease/pp [Physiopathology]&lt;/keyword&gt;&lt;keyword&gt;Peripheral Arterial Disease/px [Psychology]&lt;/keyword&gt;&lt;keyword&gt;Psychometrics&lt;/keyword&gt;&lt;keyword&gt;Quality of Life&lt;/keyword&gt;&lt;keyword&gt;Questionnaires&lt;/keyword&gt;&lt;keyword&gt;Self Concept&lt;/keyword&gt;&lt;keyword&gt;University&lt;/keyword&gt;&lt;keyword&gt;Walking&lt;/keyword&gt;&lt;/keywords&gt;&lt;dates&gt;&lt;year&gt;2012&lt;/year&gt;&lt;/dates&gt;&lt;pub-location&gt;England&lt;/pub-location&gt;&lt;isbn&gt;1477-0377&lt;/isbn&gt;&lt;urls&gt;&lt;/urls&gt;&lt;/record&gt;&lt;/Cite&gt;&lt;/EndNote&gt;</w:instrTex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Pr="00FD2645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[31]</w:t>
            </w: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</w:tr>
      <w:tr w:rsidR="00FD2645" w:rsidRPr="00FD2645" w:rsidTr="00240615">
        <w:trPr>
          <w:trHeight w:val="315"/>
        </w:trPr>
        <w:tc>
          <w:tcPr>
            <w:tcW w:w="1008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FD2645" w:rsidRPr="00FD2645" w:rsidRDefault="00FD2645" w:rsidP="0024061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breviations: </w:t>
            </w:r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SVIQUOL, Australian Vascular Quality of Life Index;; ECQ, EQ-5D, </w:t>
            </w:r>
            <w:proofErr w:type="spellStart"/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>EuroQol</w:t>
            </w:r>
            <w:proofErr w:type="spellEnd"/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ICQ, Intermittent Claudication Questionnaire; NHP, Nottingham Health Profile; PAD, peripheral arterial disease; PADQOL, PAD Quality of Life Questionnaire; PAQ, Peripheral Artery Questionnaire,  POMS, Profile of Mood States; SF-36, Medical Outcomes Study 36-item Short Form;  </w:t>
            </w:r>
            <w:r w:rsidRPr="00FD2645">
              <w:rPr>
                <w:rFonts w:ascii="Times New Roman" w:hAnsi="Times New Roman" w:cs="Times New Roman"/>
                <w:sz w:val="20"/>
                <w:szCs w:val="20"/>
              </w:rPr>
              <w:t>SF-6D, 6-item shortened version of SF-36; SF-8, 8-item shortened version of SF-36</w:t>
            </w:r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>SIPic</w:t>
            </w:r>
            <w:proofErr w:type="spellEnd"/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Sickness Impact Profile – Intermittent Claudication; </w:t>
            </w:r>
            <w:proofErr w:type="spellStart"/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>VASCuQoL</w:t>
            </w:r>
            <w:proofErr w:type="spellEnd"/>
            <w:r w:rsidRPr="00FD2645">
              <w:rPr>
                <w:rFonts w:ascii="Times New Roman" w:eastAsia="Calibri" w:hAnsi="Times New Roman" w:cs="Times New Roman"/>
                <w:sz w:val="20"/>
                <w:szCs w:val="20"/>
              </w:rPr>
              <w:t>,  King’s College Hospital’s Vascular Quality of Life instrument; WIQ, Walking Impairment Questionnaire</w:t>
            </w:r>
          </w:p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FD2645" w:rsidRPr="00FD2645" w:rsidRDefault="00FD2645" w:rsidP="00240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26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B: cross cultural validity and criterion validity variables excluded from the table.</w:t>
            </w:r>
          </w:p>
        </w:tc>
      </w:tr>
    </w:tbl>
    <w:p w:rsidR="00FD2645" w:rsidRDefault="00FD2645" w:rsidP="00FD2645"/>
    <w:p w:rsidR="006A2D7E" w:rsidRDefault="006A2D7E"/>
    <w:sectPr w:rsidR="006A2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45"/>
    <w:rsid w:val="006A2D7E"/>
    <w:rsid w:val="00FD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27</Words>
  <Characters>1953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h Poku</dc:creator>
  <cp:lastModifiedBy>Edith Poku</cp:lastModifiedBy>
  <cp:revision>1</cp:revision>
  <dcterms:created xsi:type="dcterms:W3CDTF">2016-11-15T15:27:00Z</dcterms:created>
  <dcterms:modified xsi:type="dcterms:W3CDTF">2016-11-15T15:31:00Z</dcterms:modified>
</cp:coreProperties>
</file>